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2857536" w:rsidR="000035D5" w:rsidRDefault="000035D5">
                            <w:r>
                              <w:t xml:space="preserve">Reported on page number: </w:t>
                            </w:r>
                            <w:r w:rsidR="00593F16">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2857536" w:rsidR="000035D5" w:rsidRDefault="000035D5">
                      <w:r>
                        <w:t xml:space="preserve">Reported on page number: </w:t>
                      </w:r>
                      <w:r w:rsidR="00593F16">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D85616" w:rsidR="000035D5" w:rsidRDefault="000035D5" w:rsidP="000035D5">
                            <w:r>
                              <w:t xml:space="preserve">Reported on page number: </w:t>
                            </w:r>
                            <w:r w:rsidR="00593F1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FD85616" w:rsidR="000035D5" w:rsidRDefault="000035D5" w:rsidP="000035D5">
                      <w:r>
                        <w:t xml:space="preserve">Reported on page number: </w:t>
                      </w:r>
                      <w:r w:rsidR="00593F1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F331F7C">
                <wp:simplePos x="0" y="0"/>
                <wp:positionH relativeFrom="margin">
                  <wp:posOffset>0</wp:posOffset>
                </wp:positionH>
                <wp:positionV relativeFrom="paragraph">
                  <wp:posOffset>706755</wp:posOffset>
                </wp:positionV>
                <wp:extent cx="6856095" cy="1136650"/>
                <wp:effectExtent l="0" t="0" r="20955"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095" cy="1136650"/>
                        </a:xfrm>
                        <a:prstGeom prst="rect">
                          <a:avLst/>
                        </a:prstGeom>
                        <a:solidFill>
                          <a:srgbClr val="FFFFFF"/>
                        </a:solidFill>
                        <a:ln w="9525">
                          <a:solidFill>
                            <a:srgbClr val="193A65"/>
                          </a:solidFill>
                          <a:miter lim="800000"/>
                          <a:headEnd/>
                          <a:tailEnd/>
                        </a:ln>
                      </wps:spPr>
                      <wps:txbx>
                        <w:txbxContent>
                          <w:p w14:paraId="5FDA451C" w14:textId="476486D3" w:rsidR="00AD1E3C" w:rsidRPr="00AD1E3C" w:rsidRDefault="00593F16" w:rsidP="00AD1E3C">
                            <w:pPr>
                              <w:rPr>
                                <w:lang w:val="en-GB"/>
                              </w:rPr>
                            </w:pPr>
                            <w:r>
                              <w:rPr>
                                <w:lang w:val="en-GB"/>
                              </w:rPr>
                              <w:t>Yes</w:t>
                            </w:r>
                            <w:r w:rsidR="00CE4307">
                              <w:rPr>
                                <w:lang w:val="en-GB"/>
                              </w:rPr>
                              <w:t>, this study involved local collaborators in the project team</w:t>
                            </w:r>
                            <w:r w:rsidR="00D25ACA">
                              <w:rPr>
                                <w:lang w:val="en-GB"/>
                              </w:rPr>
                              <w:t xml:space="preserve">, who are </w:t>
                            </w:r>
                            <w:r w:rsidR="000E7EB8">
                              <w:rPr>
                                <w:lang w:val="en-GB"/>
                              </w:rPr>
                              <w:t xml:space="preserve">from </w:t>
                            </w:r>
                            <w:r w:rsidR="0093421B" w:rsidRPr="0093421B">
                              <w:rPr>
                                <w:lang w:val="en-GB"/>
                              </w:rPr>
                              <w:t>Henan University</w:t>
                            </w:r>
                            <w:r w:rsidR="00D25ACA">
                              <w:rPr>
                                <w:lang w:val="en-GB"/>
                              </w:rPr>
                              <w:t xml:space="preserve">, China. BL and </w:t>
                            </w:r>
                            <w:r w:rsidR="00D225E3">
                              <w:rPr>
                                <w:lang w:val="en-GB"/>
                              </w:rPr>
                              <w:t xml:space="preserve">YC </w:t>
                            </w:r>
                            <w:r w:rsidR="00710B2A">
                              <w:rPr>
                                <w:lang w:val="en-GB"/>
                              </w:rPr>
                              <w:t>contributed to the conc</w:t>
                            </w:r>
                            <w:r w:rsidR="000E02DF">
                              <w:rPr>
                                <w:lang w:val="en-GB"/>
                              </w:rPr>
                              <w:t xml:space="preserve">eptualisation </w:t>
                            </w:r>
                            <w:r w:rsidR="000E25B7">
                              <w:rPr>
                                <w:lang w:val="en-GB"/>
                              </w:rPr>
                              <w:t xml:space="preserve">and design of this study. </w:t>
                            </w:r>
                            <w:r w:rsidR="003A1F31">
                              <w:rPr>
                                <w:lang w:val="en-GB"/>
                              </w:rPr>
                              <w:t xml:space="preserve">YC </w:t>
                            </w:r>
                            <w:r w:rsidR="00F34F0E">
                              <w:rPr>
                                <w:lang w:val="en-GB"/>
                              </w:rPr>
                              <w:t xml:space="preserve">recruited and interviewed all the participants, with support from BL. </w:t>
                            </w:r>
                            <w:r w:rsidR="009F2184">
                              <w:rPr>
                                <w:lang w:val="en-GB"/>
                              </w:rPr>
                              <w:t xml:space="preserve">Both were involved in joint </w:t>
                            </w:r>
                            <w:r w:rsidR="00B91C29">
                              <w:rPr>
                                <w:lang w:val="en-GB"/>
                              </w:rPr>
                              <w:t>data analysis</w:t>
                            </w:r>
                            <w:r w:rsidR="00174D73">
                              <w:rPr>
                                <w:lang w:val="en-GB"/>
                              </w:rPr>
                              <w:t xml:space="preserve"> with the UK team</w:t>
                            </w:r>
                            <w:r w:rsidR="00850410">
                              <w:rPr>
                                <w:lang w:val="en-GB"/>
                              </w:rPr>
                              <w:t xml:space="preserve"> (PG, NE</w:t>
                            </w:r>
                            <w:r w:rsidR="006C0B61">
                              <w:rPr>
                                <w:lang w:val="en-GB"/>
                              </w:rPr>
                              <w:t>, and HL)</w:t>
                            </w:r>
                            <w:r w:rsidR="00174D73">
                              <w:rPr>
                                <w:lang w:val="en-GB"/>
                              </w:rPr>
                              <w:t xml:space="preserve">. </w:t>
                            </w:r>
                            <w:r w:rsidR="00D046EB">
                              <w:rPr>
                                <w:lang w:val="en-GB"/>
                              </w:rPr>
                              <w:t xml:space="preserve">YC </w:t>
                            </w:r>
                            <w:r w:rsidR="00D765B8">
                              <w:rPr>
                                <w:lang w:val="en-GB"/>
                              </w:rPr>
                              <w:t xml:space="preserve">and </w:t>
                            </w:r>
                            <w:r w:rsidR="00850410">
                              <w:rPr>
                                <w:lang w:val="en-GB"/>
                              </w:rPr>
                              <w:t>HL drafted</w:t>
                            </w:r>
                            <w:r w:rsidR="00AD1E3C" w:rsidRPr="00AD1E3C">
                              <w:rPr>
                                <w:lang w:val="en-GB"/>
                              </w:rPr>
                              <w:t xml:space="preserve"> the manuscript. All authors revised the manuscript critically for important intellectual content and approved the final ver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65pt;width:539.85pt;height:89.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" strokecolor="#193a65">
                <v:textbox>
                  <w:txbxContent>
                    <w:p w14:paraId="5FDA451C" w14:textId="476486D3" w:rsidR="00AD1E3C" w:rsidRPr="00AD1E3C" w:rsidRDefault="00593F16" w:rsidP="00AD1E3C">
                      <w:pPr>
                        <w:rPr>
                          <w:lang w:val="en-GB"/>
                        </w:rPr>
                      </w:pPr>
                      <w:r>
                        <w:rPr>
                          <w:lang w:val="en-GB"/>
                        </w:rPr>
                        <w:t>Yes</w:t>
                      </w:r>
                      <w:r w:rsidR="00CE4307">
                        <w:rPr>
                          <w:lang w:val="en-GB"/>
                        </w:rPr>
                        <w:t>, this study involved local collaborators in the project team</w:t>
                      </w:r>
                      <w:r w:rsidR="00D25ACA">
                        <w:rPr>
                          <w:lang w:val="en-GB"/>
                        </w:rPr>
                        <w:t xml:space="preserve">, who are </w:t>
                      </w:r>
                      <w:r w:rsidR="000E7EB8">
                        <w:rPr>
                          <w:lang w:val="en-GB"/>
                        </w:rPr>
                        <w:t xml:space="preserve">from </w:t>
                      </w:r>
                      <w:r w:rsidR="0093421B" w:rsidRPr="0093421B">
                        <w:rPr>
                          <w:lang w:val="en-GB"/>
                        </w:rPr>
                        <w:t>Henan University</w:t>
                      </w:r>
                      <w:r w:rsidR="00D25ACA">
                        <w:rPr>
                          <w:lang w:val="en-GB"/>
                        </w:rPr>
                        <w:t xml:space="preserve">, China. BL and </w:t>
                      </w:r>
                      <w:r w:rsidR="00D225E3">
                        <w:rPr>
                          <w:lang w:val="en-GB"/>
                        </w:rPr>
                        <w:t xml:space="preserve">YC </w:t>
                      </w:r>
                      <w:r w:rsidR="00710B2A">
                        <w:rPr>
                          <w:lang w:val="en-GB"/>
                        </w:rPr>
                        <w:t>contributed to the conc</w:t>
                      </w:r>
                      <w:r w:rsidR="000E02DF">
                        <w:rPr>
                          <w:lang w:val="en-GB"/>
                        </w:rPr>
                        <w:t xml:space="preserve">eptualisation </w:t>
                      </w:r>
                      <w:r w:rsidR="000E25B7">
                        <w:rPr>
                          <w:lang w:val="en-GB"/>
                        </w:rPr>
                        <w:t xml:space="preserve">and design of this study. </w:t>
                      </w:r>
                      <w:r w:rsidR="003A1F31">
                        <w:rPr>
                          <w:lang w:val="en-GB"/>
                        </w:rPr>
                        <w:t xml:space="preserve">YC </w:t>
                      </w:r>
                      <w:r w:rsidR="00F34F0E">
                        <w:rPr>
                          <w:lang w:val="en-GB"/>
                        </w:rPr>
                        <w:t xml:space="preserve">recruited and interviewed all the participants, with support from BL. </w:t>
                      </w:r>
                      <w:r w:rsidR="009F2184">
                        <w:rPr>
                          <w:lang w:val="en-GB"/>
                        </w:rPr>
                        <w:t xml:space="preserve">Both were involved in joint </w:t>
                      </w:r>
                      <w:r w:rsidR="00B91C29">
                        <w:rPr>
                          <w:lang w:val="en-GB"/>
                        </w:rPr>
                        <w:t>data analysis</w:t>
                      </w:r>
                      <w:r w:rsidR="00174D73">
                        <w:rPr>
                          <w:lang w:val="en-GB"/>
                        </w:rPr>
                        <w:t xml:space="preserve"> with the UK team</w:t>
                      </w:r>
                      <w:r w:rsidR="00850410">
                        <w:rPr>
                          <w:lang w:val="en-GB"/>
                        </w:rPr>
                        <w:t xml:space="preserve"> (PG, NE</w:t>
                      </w:r>
                      <w:r w:rsidR="006C0B61">
                        <w:rPr>
                          <w:lang w:val="en-GB"/>
                        </w:rPr>
                        <w:t>, and HL)</w:t>
                      </w:r>
                      <w:r w:rsidR="00174D73">
                        <w:rPr>
                          <w:lang w:val="en-GB"/>
                        </w:rPr>
                        <w:t xml:space="preserve">. </w:t>
                      </w:r>
                      <w:r w:rsidR="00D046EB">
                        <w:rPr>
                          <w:lang w:val="en-GB"/>
                        </w:rPr>
                        <w:t xml:space="preserve">YC </w:t>
                      </w:r>
                      <w:r w:rsidR="00D765B8">
                        <w:rPr>
                          <w:lang w:val="en-GB"/>
                        </w:rPr>
                        <w:t xml:space="preserve">and </w:t>
                      </w:r>
                      <w:r w:rsidR="00850410">
                        <w:rPr>
                          <w:lang w:val="en-GB"/>
                        </w:rPr>
                        <w:t>HL drafted</w:t>
                      </w:r>
                      <w:r w:rsidR="00AD1E3C" w:rsidRPr="00AD1E3C">
                        <w:rPr>
                          <w:lang w:val="en-GB"/>
                        </w:rPr>
                        <w:t xml:space="preserve"> the manuscript. All authors revised the manuscript critically for important intellectual content and approved the final versi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B9855A" w:rsidR="000035D5" w:rsidRPr="00593F16" w:rsidRDefault="00593F16" w:rsidP="000035D5">
                            <w:pPr>
                              <w:rPr>
                                <w:lang w:val="en-GB"/>
                              </w:rPr>
                            </w:pPr>
                            <w:r>
                              <w:rPr>
                                <w:lang w:val="en-GB"/>
                              </w:rPr>
                              <w:t>Yes, we obtained written informed consent from the hospital managers before the research took place. The hospital managers gave us permission and access to potential participants (healthcare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AB9855A" w:rsidR="000035D5" w:rsidRPr="00593F16" w:rsidRDefault="00593F16" w:rsidP="000035D5">
                      <w:pPr>
                        <w:rPr>
                          <w:lang w:val="en-GB"/>
                        </w:rPr>
                      </w:pPr>
                      <w:r>
                        <w:rPr>
                          <w:lang w:val="en-GB"/>
                        </w:rPr>
                        <w:t>Yes, we obtained written informed consent from the hospital managers before the research took place. The hospital managers gave us permission and access to potential participants (healthcare provi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7A1D60" w:rsidR="000035D5" w:rsidRPr="00593F16" w:rsidRDefault="00CE4307" w:rsidP="000035D5">
                            <w:pPr>
                              <w:rPr>
                                <w:lang w:val="en-GB"/>
                              </w:rPr>
                            </w:pPr>
                            <w:r>
                              <w:rPr>
                                <w:lang w:val="en-GB"/>
                              </w:rPr>
                              <w:t xml:space="preserve">Members of the local community </w:t>
                            </w:r>
                            <w:r w:rsidR="00593F16">
                              <w:rPr>
                                <w:lang w:val="en-GB"/>
                              </w:rPr>
                              <w:t>were consulted about study design</w:t>
                            </w:r>
                            <w:r>
                              <w:rPr>
                                <w:lang w:val="en-GB"/>
                              </w:rPr>
                              <w:t>,</w:t>
                            </w:r>
                            <w:r w:rsidR="00593F16">
                              <w:rPr>
                                <w:lang w:val="en-GB"/>
                              </w:rPr>
                              <w:t xml:space="preserve"> methods</w:t>
                            </w:r>
                            <w:r>
                              <w:rPr>
                                <w:lang w:val="en-GB"/>
                              </w:rPr>
                              <w:t xml:space="preserve">, and anticipated outcomes </w:t>
                            </w:r>
                            <w:r w:rsidR="00593F16">
                              <w:rPr>
                                <w:lang w:val="en-GB"/>
                              </w:rPr>
                              <w:t xml:space="preserve">in our study design pha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37A1D60" w:rsidR="000035D5" w:rsidRPr="00593F16" w:rsidRDefault="00CE4307" w:rsidP="000035D5">
                      <w:pPr>
                        <w:rPr>
                          <w:lang w:val="en-GB"/>
                        </w:rPr>
                      </w:pPr>
                      <w:r>
                        <w:rPr>
                          <w:lang w:val="en-GB"/>
                        </w:rPr>
                        <w:t xml:space="preserve">Members of the local community </w:t>
                      </w:r>
                      <w:r w:rsidR="00593F16">
                        <w:rPr>
                          <w:lang w:val="en-GB"/>
                        </w:rPr>
                        <w:t>were consulted about study design</w:t>
                      </w:r>
                      <w:r>
                        <w:rPr>
                          <w:lang w:val="en-GB"/>
                        </w:rPr>
                        <w:t>,</w:t>
                      </w:r>
                      <w:r w:rsidR="00593F16">
                        <w:rPr>
                          <w:lang w:val="en-GB"/>
                        </w:rPr>
                        <w:t xml:space="preserve"> methods</w:t>
                      </w:r>
                      <w:r>
                        <w:rPr>
                          <w:lang w:val="en-GB"/>
                        </w:rPr>
                        <w:t xml:space="preserve">, and anticipated outcomes </w:t>
                      </w:r>
                      <w:r w:rsidR="00593F16">
                        <w:rPr>
                          <w:lang w:val="en-GB"/>
                        </w:rPr>
                        <w:t xml:space="preserve">in our study design phas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C36A1A" w:rsidR="000035D5" w:rsidRPr="00593F16" w:rsidRDefault="00593F16" w:rsidP="000035D5">
                            <w:pPr>
                              <w:rPr>
                                <w:lang w:val="en-GB"/>
                              </w:rPr>
                            </w:pPr>
                            <w:r>
                              <w:rPr>
                                <w:lang w:val="en-GB"/>
                              </w:rPr>
                              <w:t xml:space="preserve">Our participant facing documents and other study materials have been translated </w:t>
                            </w:r>
                            <w:r w:rsidR="00CE4307">
                              <w:rPr>
                                <w:lang w:val="en-GB"/>
                              </w:rPr>
                              <w:t xml:space="preserve">from English </w:t>
                            </w:r>
                            <w:r>
                              <w:rPr>
                                <w:lang w:val="en-GB"/>
                              </w:rPr>
                              <w:t xml:space="preserve">into local language and reviewed by public members to ensure that these study materials could be understood by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5C36A1A" w:rsidR="000035D5" w:rsidRPr="00593F16" w:rsidRDefault="00593F16" w:rsidP="000035D5">
                      <w:pPr>
                        <w:rPr>
                          <w:lang w:val="en-GB"/>
                        </w:rPr>
                      </w:pPr>
                      <w:r>
                        <w:rPr>
                          <w:lang w:val="en-GB"/>
                        </w:rPr>
                        <w:t xml:space="preserve">Our participant facing documents and other study materials have been translated </w:t>
                      </w:r>
                      <w:r w:rsidR="00CE4307">
                        <w:rPr>
                          <w:lang w:val="en-GB"/>
                        </w:rPr>
                        <w:t xml:space="preserve">from English </w:t>
                      </w:r>
                      <w:r>
                        <w:rPr>
                          <w:lang w:val="en-GB"/>
                        </w:rPr>
                        <w:t xml:space="preserve">into local language and reviewed by public members to ensure that these study materials could be understood by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BC4F3C" w:rsidR="000035D5" w:rsidRPr="00593F16" w:rsidRDefault="00593F16" w:rsidP="000035D5">
                            <w:pPr>
                              <w:rPr>
                                <w:lang w:val="en-GB"/>
                              </w:rPr>
                            </w:pPr>
                            <w:r>
                              <w:rPr>
                                <w:lang w:val="en-GB"/>
                              </w:rPr>
                              <w:t xml:space="preserve">Yes, the findings of the research will be made available to stakeholders in the community where the study was conducted via a presentation and copies of publications. A seminar will be organised for the project team to meet with key stakeholders and disseminate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1BC4F3C" w:rsidR="000035D5" w:rsidRPr="00593F16" w:rsidRDefault="00593F16" w:rsidP="000035D5">
                      <w:pPr>
                        <w:rPr>
                          <w:lang w:val="en-GB"/>
                        </w:rPr>
                      </w:pPr>
                      <w:r>
                        <w:rPr>
                          <w:lang w:val="en-GB"/>
                        </w:rPr>
                        <w:t xml:space="preserve">Yes, the findings of the research will be made available to stakeholders in the community where the study was conducted via a presentation and copies of publications. A seminar will be organised for the project team to meet with key stakeholders and disseminate the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558CB0" w:rsidR="000035D5" w:rsidRPr="00CE4307" w:rsidRDefault="00CE430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5558CB0" w:rsidR="000035D5" w:rsidRPr="00CE4307" w:rsidRDefault="00CE4307"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63D9BF" w:rsidR="000035D5" w:rsidRPr="00CE4307" w:rsidRDefault="00CE430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D63D9BF" w:rsidR="000035D5" w:rsidRPr="00CE4307" w:rsidRDefault="00CE430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EFFDCE" w:rsidR="000035D5" w:rsidRPr="00CE4307" w:rsidRDefault="00CE430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4EFFDCE" w:rsidR="000035D5" w:rsidRPr="00CE4307" w:rsidRDefault="00CE4307"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9A5BFB" w:rsidR="000035D5" w:rsidRPr="00CE4307" w:rsidRDefault="00CE430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F9A5BFB" w:rsidR="000035D5" w:rsidRPr="00CE4307" w:rsidRDefault="00CE4307"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D2AE125" w:rsidR="000035D5" w:rsidRPr="00593F16" w:rsidRDefault="00593F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D2AE125" w:rsidR="000035D5" w:rsidRPr="00593F16" w:rsidRDefault="00593F16"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6436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F48C3" w14:textId="77777777" w:rsidR="00664360" w:rsidRDefault="00664360" w:rsidP="00F57A3B">
      <w:r>
        <w:separator/>
      </w:r>
    </w:p>
  </w:endnote>
  <w:endnote w:type="continuationSeparator" w:id="0">
    <w:p w14:paraId="6B057554" w14:textId="77777777" w:rsidR="00664360" w:rsidRDefault="0066436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F3567" w14:textId="77777777" w:rsidR="00664360" w:rsidRDefault="00664360" w:rsidP="00F57A3B">
      <w:r>
        <w:separator/>
      </w:r>
    </w:p>
  </w:footnote>
  <w:footnote w:type="continuationSeparator" w:id="0">
    <w:p w14:paraId="12975A6D" w14:textId="77777777" w:rsidR="00664360" w:rsidRDefault="0066436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02DF"/>
    <w:rsid w:val="000E25B7"/>
    <w:rsid w:val="000E7EB8"/>
    <w:rsid w:val="000F365D"/>
    <w:rsid w:val="00116E71"/>
    <w:rsid w:val="00174D73"/>
    <w:rsid w:val="001C0ABB"/>
    <w:rsid w:val="002E03CC"/>
    <w:rsid w:val="00335779"/>
    <w:rsid w:val="003A1F31"/>
    <w:rsid w:val="00444953"/>
    <w:rsid w:val="004A7A57"/>
    <w:rsid w:val="00541C18"/>
    <w:rsid w:val="00580384"/>
    <w:rsid w:val="00593F16"/>
    <w:rsid w:val="00664360"/>
    <w:rsid w:val="006646BE"/>
    <w:rsid w:val="0069423E"/>
    <w:rsid w:val="006C0B61"/>
    <w:rsid w:val="00710B2A"/>
    <w:rsid w:val="00831ADE"/>
    <w:rsid w:val="00841F25"/>
    <w:rsid w:val="00850410"/>
    <w:rsid w:val="008B5CA9"/>
    <w:rsid w:val="0093421B"/>
    <w:rsid w:val="009364D9"/>
    <w:rsid w:val="009F2184"/>
    <w:rsid w:val="00A43F5B"/>
    <w:rsid w:val="00AD1E3C"/>
    <w:rsid w:val="00B91C29"/>
    <w:rsid w:val="00CE4307"/>
    <w:rsid w:val="00D046EB"/>
    <w:rsid w:val="00D225E3"/>
    <w:rsid w:val="00D25ACA"/>
    <w:rsid w:val="00D765B8"/>
    <w:rsid w:val="00E004E6"/>
    <w:rsid w:val="00F34F0E"/>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ing Guo (Nursing)</cp:lastModifiedBy>
  <cp:revision>26</cp:revision>
  <dcterms:created xsi:type="dcterms:W3CDTF">2021-08-25T21:42:00Z</dcterms:created>
  <dcterms:modified xsi:type="dcterms:W3CDTF">2022-04-26T16:08:00Z</dcterms:modified>
</cp:coreProperties>
</file>